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55" w:type="dxa"/>
        <w:tblInd w:w="-572" w:type="dxa"/>
        <w:tblLook w:val="04A0" w:firstRow="1" w:lastRow="0" w:firstColumn="1" w:lastColumn="0" w:noHBand="0" w:noVBand="1"/>
      </w:tblPr>
      <w:tblGrid>
        <w:gridCol w:w="1573"/>
        <w:gridCol w:w="1258"/>
        <w:gridCol w:w="1425"/>
        <w:gridCol w:w="1273"/>
        <w:gridCol w:w="919"/>
        <w:gridCol w:w="1364"/>
        <w:gridCol w:w="1310"/>
        <w:gridCol w:w="1258"/>
        <w:gridCol w:w="1101"/>
        <w:gridCol w:w="1258"/>
        <w:gridCol w:w="1258"/>
        <w:gridCol w:w="1258"/>
      </w:tblGrid>
      <w:tr w:rsidR="00A62703" w:rsidRPr="00AF2DF2" w14:paraId="12D57C49" w14:textId="77777777" w:rsidTr="00217B5F">
        <w:trPr>
          <w:trHeight w:val="54"/>
        </w:trPr>
        <w:tc>
          <w:tcPr>
            <w:tcW w:w="15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441C3F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F2DF2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Publication</w:t>
            </w:r>
          </w:p>
        </w:tc>
        <w:tc>
          <w:tcPr>
            <w:tcW w:w="12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FC8664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4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BC5437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tudy type</w:t>
            </w: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F78A1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ime period</w:t>
            </w:r>
          </w:p>
        </w:tc>
        <w:tc>
          <w:tcPr>
            <w:tcW w:w="91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E78579D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ancer patients</w:t>
            </w:r>
          </w:p>
        </w:tc>
        <w:tc>
          <w:tcPr>
            <w:tcW w:w="13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9C5E6AC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Cancer type 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2F16A5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ancer vs non cancer cohort</w:t>
            </w:r>
          </w:p>
        </w:tc>
        <w:tc>
          <w:tcPr>
            <w:tcW w:w="125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184A0B1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resenting symptoms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157DBF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- morbidities</w:t>
            </w:r>
          </w:p>
        </w:tc>
        <w:tc>
          <w:tcPr>
            <w:tcW w:w="1258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  <w:hideMark/>
          </w:tcPr>
          <w:p w14:paraId="0B85BAE4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mpact of cancer treatment</w:t>
            </w:r>
          </w:p>
        </w:tc>
        <w:tc>
          <w:tcPr>
            <w:tcW w:w="1258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  <w:hideMark/>
          </w:tcPr>
          <w:p w14:paraId="245F80A4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everity</w:t>
            </w:r>
          </w:p>
        </w:tc>
        <w:tc>
          <w:tcPr>
            <w:tcW w:w="125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6D5D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utcome</w:t>
            </w:r>
          </w:p>
        </w:tc>
      </w:tr>
      <w:tr w:rsidR="00A62703" w:rsidRPr="00AF2DF2" w14:paraId="6B3283CA" w14:textId="77777777" w:rsidTr="00217B5F">
        <w:trPr>
          <w:trHeight w:val="54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DA967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harafeldin et al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8A6B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F98B6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N3C Cohort, multicentre, retrospective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251BD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st January 2020 to 25th March 2021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68E68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38,614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2285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5A8F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BDD16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D9D96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center"/>
            <w:hideMark/>
          </w:tcPr>
          <w:p w14:paraId="6EF3626C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center"/>
            <w:hideMark/>
          </w:tcPr>
          <w:p w14:paraId="0A13CEC3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center"/>
            <w:hideMark/>
          </w:tcPr>
          <w:p w14:paraId="34EFB654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0CE41F09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0BF6BCF8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Grivas et al *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13BC2ED1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ulticentre</w:t>
            </w:r>
            <w:r w:rsidRPr="00AF2DF2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1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355CCEA9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Covid-19 and Cancer Consortium registry databas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4470EEDA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7th March to 16th April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3B8809A5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496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vAlign w:val="center"/>
            <w:hideMark/>
          </w:tcPr>
          <w:p w14:paraId="6CE6E0B8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7F49E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000000"/>
            <w:vAlign w:val="bottom"/>
            <w:hideMark/>
          </w:tcPr>
          <w:p w14:paraId="13804252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A7CED13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659FCEF6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3ED3A422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584C945A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3AA29E6E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8743AF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Docherty et 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3C58E2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2A9471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ulti-centre, prospective, 208 centre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8D91AF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6th February to 19th April 20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1AD03A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74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2F8E5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32908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49E875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78E18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C31466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25330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center"/>
            <w:hideMark/>
          </w:tcPr>
          <w:p w14:paraId="4C6E32E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2798747B" w14:textId="77777777" w:rsidTr="00217B5F">
        <w:trPr>
          <w:trHeight w:val="54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0BA4C0C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Özdemir et al</w:t>
            </w:r>
          </w:p>
        </w:tc>
        <w:tc>
          <w:tcPr>
            <w:tcW w:w="125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4A83309C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25ECA69E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ulti centre, retro-prospective</w:t>
            </w:r>
          </w:p>
        </w:tc>
        <w:tc>
          <w:tcPr>
            <w:tcW w:w="127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02C0BBFE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1th March to 20th May 2020</w:t>
            </w: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36F8A26A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523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FECE1"/>
            <w:vAlign w:val="center"/>
            <w:hideMark/>
          </w:tcPr>
          <w:p w14:paraId="7B7B9D9D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Solid cancers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A9076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4E598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center"/>
            <w:hideMark/>
          </w:tcPr>
          <w:p w14:paraId="62C8D32E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center"/>
            <w:hideMark/>
          </w:tcPr>
          <w:p w14:paraId="4D5A792E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center"/>
            <w:hideMark/>
          </w:tcPr>
          <w:p w14:paraId="22E7C203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center"/>
            <w:hideMark/>
          </w:tcPr>
          <w:p w14:paraId="300AC0F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0B1D591D" w14:textId="77777777" w:rsidTr="00217B5F">
        <w:trPr>
          <w:trHeight w:val="54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B95C7E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Lièvre et al</w:t>
            </w:r>
            <w:r w:rsidRPr="00AF2DF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1DFE07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A72B7C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ulti-centre, retro-prospective</w:t>
            </w:r>
          </w:p>
        </w:tc>
        <w:tc>
          <w:tcPr>
            <w:tcW w:w="12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3BFED3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 w:rsidRPr="00AF2DF2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h</w:t>
            </w: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pril to 11</w:t>
            </w:r>
            <w:r w:rsidRPr="00AF2DF2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h</w:t>
            </w: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June 2020</w:t>
            </w: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ABC922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289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4FE715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Solid cancers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0E048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center"/>
            <w:hideMark/>
          </w:tcPr>
          <w:p w14:paraId="1188E0DB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center"/>
            <w:hideMark/>
          </w:tcPr>
          <w:p w14:paraId="4B26FBF6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center"/>
            <w:hideMark/>
          </w:tcPr>
          <w:p w14:paraId="319CF45E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center"/>
            <w:hideMark/>
          </w:tcPr>
          <w:p w14:paraId="6D57987B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center"/>
            <w:hideMark/>
          </w:tcPr>
          <w:p w14:paraId="54819AD2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421B0CC7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7FF05372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Lee et al *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41BE392B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39A41118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ulti-centre, prospectiv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6630A3D4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8th March to 8th May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7309DB3F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04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vAlign w:val="center"/>
            <w:hideMark/>
          </w:tcPr>
          <w:p w14:paraId="5C2CFAEB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000000"/>
            <w:vAlign w:val="center"/>
            <w:hideMark/>
          </w:tcPr>
          <w:p w14:paraId="44A2ED1A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000000"/>
            <w:vAlign w:val="bottom"/>
            <w:hideMark/>
          </w:tcPr>
          <w:p w14:paraId="396ECF38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000000"/>
            <w:vAlign w:val="bottom"/>
            <w:hideMark/>
          </w:tcPr>
          <w:p w14:paraId="6B1069D6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000000"/>
            <w:vAlign w:val="bottom"/>
            <w:hideMark/>
          </w:tcPr>
          <w:p w14:paraId="6FB9366B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2F69947E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007275BA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00DCC62B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C60E94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Fratino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2A125E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0F6862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ulti centre, retrospectiv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242EFA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Up to 30th March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2AE937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90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41A5E4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5FD88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C4537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1DA7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000000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853B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562020C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2BF5697E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61243912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30AB065C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inato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2C1FCDBE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ulticentre</w:t>
            </w:r>
            <w:r w:rsidRPr="00AF2DF2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5B24BA97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ulti-centre, 19 centres, retrospective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2B171CC5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26th February to 1st April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30B76E8F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89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vAlign w:val="center"/>
            <w:hideMark/>
          </w:tcPr>
          <w:p w14:paraId="0819383F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8F89A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000000"/>
            <w:vAlign w:val="bottom"/>
            <w:hideMark/>
          </w:tcPr>
          <w:p w14:paraId="7F9F9690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000000" w:fill="000000"/>
            <w:vAlign w:val="bottom"/>
            <w:hideMark/>
          </w:tcPr>
          <w:p w14:paraId="2860118B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088DC576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CE9AD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52FD7953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4517DA7D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AE5229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Yigenoglu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92DAF1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E6268B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ulti centre, retrospectiv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6177EB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1th March to 22nd June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42288B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74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1A42D9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Haematological malignancies</w:t>
            </w:r>
          </w:p>
        </w:tc>
        <w:tc>
          <w:tcPr>
            <w:tcW w:w="13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000000"/>
            <w:vAlign w:val="bottom"/>
            <w:hideMark/>
          </w:tcPr>
          <w:p w14:paraId="04835D52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9FC823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000000"/>
            <w:vAlign w:val="bottom"/>
            <w:hideMark/>
          </w:tcPr>
          <w:p w14:paraId="12CDCD25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43C387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4EB10FFF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79BF9083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2F74BBCF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3F25D2A3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Johannesen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290EA044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31271D81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ulti-centre, retrospectiv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44A3BEAC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st January to 31st May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58D69A09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54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vAlign w:val="center"/>
            <w:hideMark/>
          </w:tcPr>
          <w:p w14:paraId="3BE02509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000000"/>
            <w:vAlign w:val="bottom"/>
            <w:hideMark/>
          </w:tcPr>
          <w:p w14:paraId="20F994FA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4F1F8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bottom"/>
            <w:hideMark/>
          </w:tcPr>
          <w:p w14:paraId="015384F3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20072F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C09D05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3F54B371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0E1D9483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55D229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assamonti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6C403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E774B7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ulti-centre, retrospectiv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754CF3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25th February to 18th May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15D027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53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DF6C1F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Haematological malignancies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38FCB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000000"/>
            <w:noWrap/>
            <w:vAlign w:val="bottom"/>
            <w:hideMark/>
          </w:tcPr>
          <w:p w14:paraId="36F030DE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000000"/>
            <w:noWrap/>
            <w:vAlign w:val="bottom"/>
            <w:hideMark/>
          </w:tcPr>
          <w:p w14:paraId="378F917C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D1DE9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6D0141A4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64403426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4E1D9783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1FD71EFD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Rüthrich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1ACC88A2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33A27596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ulti centre, retrospectiv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7A85C0F3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6th March to 31st August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784812B9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vAlign w:val="center"/>
            <w:hideMark/>
          </w:tcPr>
          <w:p w14:paraId="00034B81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000000"/>
            <w:noWrap/>
            <w:vAlign w:val="bottom"/>
            <w:hideMark/>
          </w:tcPr>
          <w:p w14:paraId="197456ED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000000"/>
            <w:noWrap/>
            <w:vAlign w:val="bottom"/>
            <w:hideMark/>
          </w:tcPr>
          <w:p w14:paraId="1F378B62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000000"/>
            <w:noWrap/>
            <w:vAlign w:val="bottom"/>
            <w:hideMark/>
          </w:tcPr>
          <w:p w14:paraId="30EAE244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71A9D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4BC4DB4E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5A1E0E75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076278C7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4A63D7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ontopoli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E5147C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4FA9AC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ulti-centre, retrospective, 68 centre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2CF00A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Up to 1st April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01B78E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EB893E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 (male patients only)</w:t>
            </w:r>
          </w:p>
        </w:tc>
        <w:tc>
          <w:tcPr>
            <w:tcW w:w="131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center"/>
            <w:hideMark/>
          </w:tcPr>
          <w:p w14:paraId="17FCF461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37F372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833DD3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7CE78038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582EE9DD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1ACEB780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59711EF0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67C02483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Robilotti et 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51459499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756297B5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Single centre, retrospectiv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6262EAB2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0th March to 7th May 20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07D296E5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FECE1"/>
            <w:vAlign w:val="center"/>
            <w:hideMark/>
          </w:tcPr>
          <w:p w14:paraId="34F375B5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7622A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7F7DD50C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19632DDD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0CE33E8C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04E32A60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19DD4A1E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10B9030B" w14:textId="77777777" w:rsidTr="00217B5F">
        <w:trPr>
          <w:trHeight w:val="54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BCC64F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de Joode et al </w:t>
            </w:r>
            <w:r w:rsidRPr="00AF2DF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AF2DF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10BED5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The Netherlands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75CE12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ulti-centre, retrospective</w:t>
            </w:r>
          </w:p>
        </w:tc>
        <w:tc>
          <w:tcPr>
            <w:tcW w:w="12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6F301B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  <w:r w:rsidRPr="00AF2DF2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h</w:t>
            </w: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arch to 4</w:t>
            </w:r>
            <w:r w:rsidRPr="00AF2DF2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h</w:t>
            </w: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ay 2020</w:t>
            </w: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952BB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B9DB67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22B76F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E4264B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center"/>
            <w:hideMark/>
          </w:tcPr>
          <w:p w14:paraId="469DE695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center"/>
            <w:hideMark/>
          </w:tcPr>
          <w:p w14:paraId="32A3CC14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center"/>
            <w:hideMark/>
          </w:tcPr>
          <w:p w14:paraId="50D8EEF6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center"/>
            <w:hideMark/>
          </w:tcPr>
          <w:p w14:paraId="2D542916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706B8B5F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24B66C81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iyashita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056D4A7D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4CCF44AC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Single centr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468A5B37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st March to 6th April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44DA39ED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EFECE1"/>
            <w:vAlign w:val="center"/>
            <w:hideMark/>
          </w:tcPr>
          <w:p w14:paraId="02ED16FD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78BE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DDF169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29831C3E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000000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F3ADC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7FE1D692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15F19847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4F2482B4" w14:textId="77777777" w:rsidTr="00217B5F">
        <w:trPr>
          <w:trHeight w:val="54"/>
        </w:trPr>
        <w:tc>
          <w:tcPr>
            <w:tcW w:w="1573" w:type="dxa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CEA276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lastRenderedPageBreak/>
              <w:t>Graeselli et al</w:t>
            </w:r>
          </w:p>
        </w:tc>
        <w:tc>
          <w:tcPr>
            <w:tcW w:w="1258" w:type="dxa"/>
            <w:tcBorders>
              <w:top w:val="single" w:sz="4" w:space="0" w:color="000000" w:themeColor="text1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3B78E2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996525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ulti-centre, retrospective</w:t>
            </w:r>
          </w:p>
        </w:tc>
        <w:tc>
          <w:tcPr>
            <w:tcW w:w="1273" w:type="dxa"/>
            <w:tcBorders>
              <w:top w:val="single" w:sz="4" w:space="0" w:color="000000" w:themeColor="text1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CA1DA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20th February to 22nd April 2020</w:t>
            </w:r>
          </w:p>
        </w:tc>
        <w:tc>
          <w:tcPr>
            <w:tcW w:w="919" w:type="dxa"/>
            <w:tcBorders>
              <w:top w:val="single" w:sz="4" w:space="0" w:color="000000" w:themeColor="text1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DF4D28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1364" w:type="dxa"/>
            <w:tcBorders>
              <w:top w:val="single" w:sz="4" w:space="0" w:color="000000" w:themeColor="text1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9FBCB2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69EE1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9E9A5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297F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000000" w:themeColor="text1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5BCB6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56836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040BAE25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74ACE065" w14:textId="77777777" w:rsidTr="00217B5F">
        <w:trPr>
          <w:trHeight w:val="54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46B7153F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Lunski et al</w:t>
            </w:r>
          </w:p>
        </w:tc>
        <w:tc>
          <w:tcPr>
            <w:tcW w:w="1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78B6F444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1DC5C18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ulti centre, retrospective</w:t>
            </w:r>
          </w:p>
        </w:tc>
        <w:tc>
          <w:tcPr>
            <w:tcW w:w="12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469D1B73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st March to 30th April 2020</w:t>
            </w: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1432DD5A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FECE1"/>
            <w:noWrap/>
            <w:vAlign w:val="center"/>
            <w:hideMark/>
          </w:tcPr>
          <w:p w14:paraId="7E627F9D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14:paraId="23C69389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BF05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47AAEAE6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0302495B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ECB2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62B92AD4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2F1B1668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2967FF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Jee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876B4A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2BE4ED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Single centre, retrospectiv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FA396F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8th March to 31st March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7A08ED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B54F62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B30991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4982C489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38BA92D6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689FF820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5BFEE267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5C407025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6E94D3C7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3D375AE4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ong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0FA69EC5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0625990D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ulti centre, 33 centres, retrospectiv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6B6D4503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st January to 25th March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59FD7442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vAlign w:val="center"/>
            <w:hideMark/>
          </w:tcPr>
          <w:p w14:paraId="6B61DEAB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A82608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61C7C790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483FC42A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51556BD4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5516856C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5C095F2B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6414449A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8D6D5B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OVIDSurg Collaborative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A923D5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24 countries</w:t>
            </w:r>
            <w:r w:rsidRPr="00AF2DF2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D0922C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ulti centr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847C2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st January to 31st March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9A9ECE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CB341A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ABF89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B2A86F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496F8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509078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32668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49A54351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6A035C2E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7898C167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Tian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1740771E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1F26868D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ulti-centre, retrospectiv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2404A218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3th January to 18th March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60CB4883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vAlign w:val="center"/>
            <w:hideMark/>
          </w:tcPr>
          <w:p w14:paraId="71A9A29A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center"/>
            <w:hideMark/>
          </w:tcPr>
          <w:p w14:paraId="13CFE60F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29B98785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4D90CA63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46B12656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15187A13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670FF3A8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3CB9D4E0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F43CFC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Di Cosimo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D45515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D0CFB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ulti centre, 26 centres, retro-prospectiv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BC4A3D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5th May to 30th September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78BB97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C13086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F6603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24A9648F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11838D7B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7ED75EC1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275AFF5C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69033FF7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0C019C67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40286FAA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ehta V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6A50A1E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325EF567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Single centre, retrospectiv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7FF940E3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8th March to 8th April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183B47D1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noWrap/>
            <w:vAlign w:val="center"/>
            <w:hideMark/>
          </w:tcPr>
          <w:p w14:paraId="353EE07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4F56A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BD59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4DE7D101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5149ECC1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1C0C7657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2524B35C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50B26D88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D9D5F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Yang K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F12CB5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4CF165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ulti-centre, retrospectiv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D5A123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3th January to 18th March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936F7E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28FBF6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56BA69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1E3A2C85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38CAA85C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51A9942F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71A6A2D7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20C21528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3AFFA2D3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6820D79D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Ferrari et al 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4EFCA0BD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4CAF526B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ulti centre, prospectiv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7CF9B1F4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29th March to 4th July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122CCABD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vAlign w:val="center"/>
            <w:hideMark/>
          </w:tcPr>
          <w:p w14:paraId="5B6A7A1E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DBB95A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6E626D1C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5100CCF2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26C350D5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2E00CAF4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6F76C8BB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012699F4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1639E9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Garassino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B8A7DC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ulticentre</w:t>
            </w:r>
            <w:r w:rsidRPr="00AF2DF2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0CABD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ulti-centre longitudin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28455E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26th March to 12th April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FA1C43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1B0C81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horacic cancer 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BACB7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46DDF259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4BA72290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65E5CD2B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FCE92D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708A352B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23449995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40ECC556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ato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565B47B6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ulticentre</w:t>
            </w:r>
            <w:r w:rsidRPr="00AF2DF2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06DB03C3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ulti-centre, 43  centres, retrospectiv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1B2BFFDF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7th February to 30th April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0203D20D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vAlign w:val="center"/>
            <w:hideMark/>
          </w:tcPr>
          <w:p w14:paraId="679DED8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LL 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AD2ADC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7E51FEDA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2AAAF598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7B9CA08E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86DB5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1E2597FD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099FFC3C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C4A659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carfo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2E672B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International centres</w:t>
            </w:r>
            <w:r w:rsidRPr="00AF2DF2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38B75D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ulti-centre, retrospectiv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DF1CFC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28th March to 22nd May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67E437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AABE6A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LL 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57B755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50211504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20300BD4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6E428187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08701D1F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5019D227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229A5480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599C4A02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ehta A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5BD0221D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5AB9A83F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Single centre, retrospectiv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1F786071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8th June to 20th August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68188393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vAlign w:val="center"/>
            <w:hideMark/>
          </w:tcPr>
          <w:p w14:paraId="0F7C84E8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037E57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1C12A314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1206F715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304198AD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5F8AF997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71960067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5E02604F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A86754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de Melo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90B729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CFA231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Single centr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8E2D35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30th April to 26th May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692A5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8913A8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3F0A4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6CF3B0E5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5BD641FE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45AE9067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54E6A52B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2F5B5616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527734F1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1C359A22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lbiges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4F66BF4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33C3DD3B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Single centr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7C0AF83F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24th March to 29th April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4BE28498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vAlign w:val="center"/>
            <w:hideMark/>
          </w:tcPr>
          <w:p w14:paraId="4C0590DD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3395E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070C7EC7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0568518B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0E0CEC49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20D15522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19BBBE10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457294FD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36E62E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artinez-Lopez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294A6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1732A4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ulti-centre, 73 centres, retrospectiv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FEC1C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st March to 30th April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5BCC78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C0231D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yeloma</w:t>
            </w:r>
          </w:p>
        </w:tc>
        <w:tc>
          <w:tcPr>
            <w:tcW w:w="1310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14:paraId="1C0FCB68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B0D47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4E3934FC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03B2795F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70E6F279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66F0F84D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4835EF6B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57CA80C8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Russell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0EBB4E74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42BD6ACB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Single centre, retrospectiv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77B6BF7D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29th February to 12th May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38DD2522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vAlign w:val="center"/>
            <w:hideMark/>
          </w:tcPr>
          <w:p w14:paraId="16E6539C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223B6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454C9217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000000"/>
            <w:vAlign w:val="bottom"/>
            <w:hideMark/>
          </w:tcPr>
          <w:p w14:paraId="258D4962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4503F4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4AB568D4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2C8367E8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3B55F3DF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2EC84B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Basse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C6B8B8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A92BA9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Single centre, prospectiv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FCAA72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3th March to 25th April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2385CB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D0A74C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ECD79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380D8402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000000"/>
            <w:noWrap/>
            <w:vAlign w:val="bottom"/>
            <w:hideMark/>
          </w:tcPr>
          <w:p w14:paraId="798E0D86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D4D9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63577CBF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2E598527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248A5A21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6B798F85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Lara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3183D588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29A391C2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ulti centre, retrospectiv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031B80AB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st March to 22nd April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5123D4A5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vAlign w:val="center"/>
            <w:hideMark/>
          </w:tcPr>
          <w:p w14:paraId="66A1A472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Gynaecological cancer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8679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2DE9C0BA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7B936134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60050C96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3CC0CAB5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4B2D5107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045413B6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B05CA2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Brar et al </w:t>
            </w:r>
            <w:r w:rsidRPr="00AF2DF2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DE98FB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9F9EC4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Single centre, retrospectiv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9A86EA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 w:rsidRPr="00AF2DF2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rd</w:t>
            </w: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arch to 15</w:t>
            </w:r>
            <w:r w:rsidRPr="00AF2DF2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h</w:t>
            </w: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ay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36A45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4A5AB7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14:paraId="4F870D86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14:paraId="0B1EAEDE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14:paraId="33271E51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14:paraId="7EC2CE95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14:paraId="127C1D12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14:paraId="3E740797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254850BF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2884D727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gelis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0B3EC93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02B8FE0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Single centre, prospectiv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0DF4E506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st March to 30th April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0702D24E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noWrap/>
            <w:vAlign w:val="center"/>
            <w:hideMark/>
          </w:tcPr>
          <w:p w14:paraId="124AAA85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14:paraId="557C5BEC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1EDF6200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000000"/>
            <w:noWrap/>
            <w:vAlign w:val="bottom"/>
            <w:hideMark/>
          </w:tcPr>
          <w:p w14:paraId="7ABF57BD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5E147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01EC3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07D8DAA3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1F5100CE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4E6555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Gupta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9265B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53FBC9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ulti centre, 65 ICU centre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EF28C2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4th March to 4th April 200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FB730B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793B4B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4A554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75BD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8E8E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5AE95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77187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14EB3B5C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61345660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0198A426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eng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57DDF9F4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79CAEFAA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Single centre, retrospectiv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795932E2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8th January to 27th March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6E01F81E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noWrap/>
            <w:vAlign w:val="center"/>
            <w:hideMark/>
          </w:tcPr>
          <w:p w14:paraId="5C988604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14:paraId="625A2FAD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3F317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000000"/>
            <w:noWrap/>
            <w:vAlign w:val="bottom"/>
            <w:hideMark/>
          </w:tcPr>
          <w:p w14:paraId="1BF17AC5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FA100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030C6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13EC097A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7DC1FA83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E27E89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Deng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1D298F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D019FB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ulti-centre, retrospectiv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819385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Up to 11th February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0506EC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E748A7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FBFE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22A7F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52147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A8426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C7A19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5354F82F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2EDBA67B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15B472D2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Kabarriti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46A5A64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5BE7B56C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Single centr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6327D7B5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4th March to 15th April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0A8B350A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vAlign w:val="center"/>
            <w:hideMark/>
          </w:tcPr>
          <w:p w14:paraId="197E84E5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 (all prior radiotherapy to lung)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D0AE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70A5D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8D92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4F84D036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8DF8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3C374194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75BF9EC7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8E7CBF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Zhang H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5490D6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455FB3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ulti centre, 5 centres, retrospectiv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751677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5th January to 18th March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EBB529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91CF3E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6632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190582DA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0379B440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6F04A090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1F909FB0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0A4AE1A8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4ABE2DAF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533B33B3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Dai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213B3A2A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78331274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ulti-centre, retrospectiv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5A57EAFE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st January to 24th February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79DF000A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vAlign w:val="center"/>
            <w:hideMark/>
          </w:tcPr>
          <w:p w14:paraId="7B1183CE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center"/>
            <w:hideMark/>
          </w:tcPr>
          <w:p w14:paraId="69FA5F8F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4530D62D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7D956565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675FC6DB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605CA070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5C83E392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37822155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EB5DA6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Luo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74A9A8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9D71B7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Single centre, retrospectiv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2051AB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2th March to 6th May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EA054E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DA68AA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Lung cancer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E07BE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7AABD086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2C6B8FFB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357F47DB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6EF474D2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33329B72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74337599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16458735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Cattaneo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0460C11E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0EDD4C9B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ulti centre, retrospectiv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5AD08C55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st March to 31st March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0DA4714C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vAlign w:val="center"/>
            <w:hideMark/>
          </w:tcPr>
          <w:p w14:paraId="789B30F8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Haematological malignancies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29B6B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01457F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D3C2B8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70E205C7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A049A95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0DAB0034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2CE1536F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335CF3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Hultcrantz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81C58C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845BA8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ulti-centre, 5 centres, retrospective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BD2707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st March to 30th April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8F2011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CE14ED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ultiple myeloma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059F65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6C08A41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0384D208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14:paraId="197A3E65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1B87918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1D0A3D60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48EC5CBC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5B4AA5B6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Singh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59C40F88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5194BB22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Single centre, retrospectiv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51DBE25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0th March to 17th April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7B860488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vAlign w:val="center"/>
            <w:hideMark/>
          </w:tcPr>
          <w:p w14:paraId="5F68BDB4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29C99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7E7D3D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9756F7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F0185A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2E2E746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15CF3336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5BD6B3A1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AE6207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hah et al </w:t>
            </w:r>
            <w:r w:rsidRPr="00AF2DF2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41</w:t>
            </w: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F3763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0A12DE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ulti-centre, retrospective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8272D6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  <w:r w:rsidRPr="00AF2DF2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h</w:t>
            </w: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arch to 5</w:t>
            </w:r>
            <w:r w:rsidRPr="00AF2DF2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h</w:t>
            </w: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ay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7C71AD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2201D8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Haematological malignancie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0000"/>
            <w:vAlign w:val="center"/>
            <w:hideMark/>
          </w:tcPr>
          <w:p w14:paraId="51AD8905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14:paraId="096E5E96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14:paraId="6A2F44D5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14:paraId="32707CE4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14:paraId="207404AE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14:paraId="1DE4567D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46A63404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56B6067F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Cook et 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20241C44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245D2649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ulticentre, prospectiv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2492803C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Up to 18th May 20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234E3CBD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FECE1"/>
            <w:vAlign w:val="center"/>
            <w:hideMark/>
          </w:tcPr>
          <w:p w14:paraId="0B7CE851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ultiple myeloma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9341B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A80D0FD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3ADE6A4E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1A0F780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/>
              <w:left w:val="single" w:sz="4" w:space="0" w:color="000000" w:themeColor="text1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438FB7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15ED2B63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74C049FC" w14:textId="77777777" w:rsidTr="00217B5F">
        <w:trPr>
          <w:trHeight w:val="54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2664BD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rdal et al </w:t>
            </w:r>
            <w:r w:rsidRPr="00AF2DF2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43</w:t>
            </w:r>
          </w:p>
        </w:tc>
        <w:tc>
          <w:tcPr>
            <w:tcW w:w="1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F3A2BD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B72511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Single centre, retrospective</w:t>
            </w:r>
          </w:p>
        </w:tc>
        <w:tc>
          <w:tcPr>
            <w:tcW w:w="12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15F968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  <w:r w:rsidRPr="00AF2DF2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h</w:t>
            </w: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arch to 15</w:t>
            </w:r>
            <w:r w:rsidRPr="00AF2DF2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h</w:t>
            </w: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ay 2020</w:t>
            </w: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0DEAC3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F42ED4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B55BBF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14:paraId="3E8D9B68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14:paraId="598FC9B5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14:paraId="7C3A184A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14:paraId="5BC2D288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14:paraId="5C138ACA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33487EA8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0FE34A4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un et al </w:t>
            </w:r>
            <w:r w:rsidRPr="00AF2DF2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4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1DA43CEA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40C1914F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ulti-centre, retrospective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5CF0554B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Up to June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0B051709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5D51604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000000" w:fill="000000"/>
            <w:vAlign w:val="center"/>
            <w:hideMark/>
          </w:tcPr>
          <w:p w14:paraId="15E668FE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14:paraId="4356A7C6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14:paraId="6E6F260D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/>
              <w:left w:val="nil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13B9BC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14:paraId="44C92242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14:paraId="73342A52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30C1F1D1" w14:textId="77777777" w:rsidTr="00217B5F">
        <w:trPr>
          <w:trHeight w:val="54"/>
        </w:trPr>
        <w:tc>
          <w:tcPr>
            <w:tcW w:w="1573" w:type="dxa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2FB809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Booth et al</w:t>
            </w:r>
          </w:p>
        </w:tc>
        <w:tc>
          <w:tcPr>
            <w:tcW w:w="1258" w:type="dxa"/>
            <w:tcBorders>
              <w:top w:val="single" w:sz="4" w:space="0" w:color="000000" w:themeColor="text1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B43CA2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870D5B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ulti centre, prospective</w:t>
            </w:r>
          </w:p>
        </w:tc>
        <w:tc>
          <w:tcPr>
            <w:tcW w:w="1273" w:type="dxa"/>
            <w:tcBorders>
              <w:top w:val="single" w:sz="4" w:space="0" w:color="000000" w:themeColor="text1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185B96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st March to 6th May 2020</w:t>
            </w:r>
          </w:p>
        </w:tc>
        <w:tc>
          <w:tcPr>
            <w:tcW w:w="919" w:type="dxa"/>
            <w:tcBorders>
              <w:top w:val="single" w:sz="4" w:space="0" w:color="000000" w:themeColor="text1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7E6953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364" w:type="dxa"/>
            <w:tcBorders>
              <w:top w:val="single" w:sz="4" w:space="0" w:color="000000" w:themeColor="text1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9B7B34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Haematological malignancies</w:t>
            </w:r>
          </w:p>
        </w:tc>
        <w:tc>
          <w:tcPr>
            <w:tcW w:w="131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D26304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32D644D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bottom"/>
            <w:hideMark/>
          </w:tcPr>
          <w:p w14:paraId="6F6D9B43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000000" w:themeColor="text1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5AEA4982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000000" w:themeColor="text1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14:paraId="6912D6EB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12CBD548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7559B7AC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1B669D6B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Yarza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4AB1D814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23BB58AD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Single centre, prospectiv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65459D6B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9th March to 19th April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3AB4F108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noWrap/>
            <w:vAlign w:val="center"/>
            <w:hideMark/>
          </w:tcPr>
          <w:p w14:paraId="4A8F8D9B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85B03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0D08448E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FFFFFF"/>
              <w:right w:val="single" w:sz="4" w:space="0" w:color="FFFFFF" w:themeColor="background1"/>
            </w:tcBorders>
            <w:shd w:val="clear" w:color="000000" w:fill="000000"/>
            <w:noWrap/>
            <w:vAlign w:val="bottom"/>
            <w:hideMark/>
          </w:tcPr>
          <w:p w14:paraId="113AB37D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1404713C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0978C32F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78E49CA1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02B8F104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E8285D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Vuagnat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613A66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0A20E4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Single centre, prospectiv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9C8966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3th March to 25th April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4FB4DE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DA85F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10122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12A550FE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000000"/>
            <w:noWrap/>
            <w:vAlign w:val="bottom"/>
            <w:hideMark/>
          </w:tcPr>
          <w:p w14:paraId="6B20D95E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D4B8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39D09480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11DDBD6E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43AFC3D5" w14:textId="77777777" w:rsidTr="00217B5F">
        <w:trPr>
          <w:trHeight w:hRule="exact" w:val="510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0C02E7F2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Wang B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6688D8F3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2AF7CF4A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Single centre, retrospectiv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7FD81F73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st March to 30th April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213B6941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vAlign w:val="center"/>
            <w:hideMark/>
          </w:tcPr>
          <w:p w14:paraId="7F419A6E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ultiple myeloma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CE7A88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163F5D98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000000"/>
            <w:vAlign w:val="bottom"/>
            <w:hideMark/>
          </w:tcPr>
          <w:p w14:paraId="17F64DD0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5F13E3E0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19F4E0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13D3E974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0BBBFE93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F8A12A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ssaad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4B997C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4BD9A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ulti-centre, prospectiv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E8B614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st March to 25th April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9DE6C5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AAF4AD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7953E8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7C94DAEC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F824C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5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56937A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45828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4396D025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02557019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46220CCB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Fox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235194D9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0BC81F27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Single centre, retrospectiv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175FD83D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20th March to 20th April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52F7510F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vAlign w:val="center"/>
            <w:hideMark/>
          </w:tcPr>
          <w:p w14:paraId="74ED8F6D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Haematological malignancies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A446C7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313C15A3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6916E3C8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2E2D5A21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1CE7821A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7876D850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732D2C7A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BA2C73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Yang F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48088D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7CF2B8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Retrospective study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787374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st January to 15th April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F217AA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828529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B5CC6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5C62DA77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5763EC75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2F732D8E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70A76D63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621C4FC5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436E5A2A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27104473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Suleyman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361EBAA2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53EA9DEF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ulti centre, retrospectiv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6AB9C5CB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9th March t0 27th March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73E5F321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vAlign w:val="center"/>
            <w:hideMark/>
          </w:tcPr>
          <w:p w14:paraId="57AD38E4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C5F11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87D9A7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5CAA3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62BA981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74128EFB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07041A37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1176F0B5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85E135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Rogado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1DBA4B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80BBD1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Single centre, retrospectiv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B22256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st February to 7th April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DBF5D1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720BB9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89CE7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37E81945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5E1E2D41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46BAF180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0CCFA201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1486C66D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2813F3AA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1AFD1092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Sanchez-Pina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79716915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0ED945BD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Single centre, retrospectiv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405527EC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7th March to 7th April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1DE94E6C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vAlign w:val="center"/>
            <w:hideMark/>
          </w:tcPr>
          <w:p w14:paraId="1A7235DE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Haematological malignancies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8934B4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6CB7B9ED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5F649F73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3245DD6A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3D4BEECB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2514BFEF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40F231F7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77914F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a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0E414B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EB999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Single centre, retrospectiv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6EEF71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st January to 30th March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E4C2DB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140841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D5E0A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5E5D677E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4003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9C9ADE" w14:textId="77777777" w:rsidR="00A62703" w:rsidRPr="00AF2DF2" w:rsidRDefault="00A62703" w:rsidP="00217B5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56EE0014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5D969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5EFAD986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267399A3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ries et al 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3BD9D1F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2E57C838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Single centr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78A8D2A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1th March to 11th May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7FA52C7F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vAlign w:val="center"/>
            <w:hideMark/>
          </w:tcPr>
          <w:p w14:paraId="7EA90562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Haematological malignancies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08D8B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0882DA9A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1F08F5E7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35CE5BFC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BADCF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7D37C12D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374A3FE9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77E563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artin-Moro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A7DC89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C437E1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Single centre, retrospectiv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A090D9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9th March to 17th April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E1B41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C5C4D8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Haematological malignancies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D760C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2846938F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7AFB0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743BCB80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34FAE22A" w14:textId="77777777" w:rsidR="00A62703" w:rsidRPr="00AF2DF2" w:rsidRDefault="00A62703" w:rsidP="00217B5F">
            <w:pPr>
              <w:rPr>
                <w:rFonts w:ascii="Calibri" w:hAnsi="Calibri" w:cs="Calibri"/>
                <w:color w:val="C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C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17C3380E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38E781BA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3682AAC8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Joharatnam-Hogan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4DDE8C07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6DAECC6B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ulti centre, retrospective, 4 centre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65E529F1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2th March to 7th April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2386F32C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noWrap/>
            <w:vAlign w:val="center"/>
            <w:hideMark/>
          </w:tcPr>
          <w:p w14:paraId="0B2B92B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14:paraId="21A72A27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2508E732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 w:themeColor="background1"/>
            </w:tcBorders>
            <w:shd w:val="clear" w:color="000000" w:fill="000000"/>
            <w:noWrap/>
            <w:vAlign w:val="bottom"/>
            <w:hideMark/>
          </w:tcPr>
          <w:p w14:paraId="619A3883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7476E123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0FA7FCF8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3AA0764F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0BAB2E38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688BEC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Zhang L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CC9DEC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D341A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ulti-centre, retrospectiv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895743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3th January to 26th February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E591C3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15B95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72F2E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15DC59CA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416D48C3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188D4B64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7F91FA0A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1E32531C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354404A2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4118D40A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Kalinsky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708B5839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2CC485AF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Single centr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0A495189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0th March to 29th April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39C9A8C5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vAlign w:val="center"/>
            <w:hideMark/>
          </w:tcPr>
          <w:p w14:paraId="085C69A8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E0E92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3991EE40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000000"/>
            <w:vAlign w:val="bottom"/>
            <w:hideMark/>
          </w:tcPr>
          <w:p w14:paraId="2E6DE6B7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38CFAC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83E77B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1654260A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0A8BB001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727AC5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alard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DC88B7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75DAAD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Single centr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5304FB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9th March to 4th April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F2B466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FF9523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aematological malignancies 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90F4C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189C9733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000000"/>
            <w:vAlign w:val="bottom"/>
            <w:hideMark/>
          </w:tcPr>
          <w:p w14:paraId="4A614908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3B9904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3669F184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19631E3C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2012C0B5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2BEBBF6D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Stroppa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0E1B80C2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502742E1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Single centr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0D3D989E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21st February to 18th March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0F14A7F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noWrap/>
            <w:vAlign w:val="center"/>
            <w:hideMark/>
          </w:tcPr>
          <w:p w14:paraId="267B610E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718C5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E30BB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000000"/>
            <w:noWrap/>
            <w:vAlign w:val="bottom"/>
            <w:hideMark/>
          </w:tcPr>
          <w:p w14:paraId="79F056BD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C8494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70B6D53D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311F7D32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0EDEE568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77958E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Ciceri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B12C19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F587CF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Single centr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67EA09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25th February to 24th March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8A534F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FAAB0E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05D89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13AA5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5D398AB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000000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194B1F7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107BFC0B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7F80E505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694033D9" w14:textId="77777777" w:rsidTr="00217B5F">
        <w:trPr>
          <w:trHeight w:val="54"/>
        </w:trPr>
        <w:tc>
          <w:tcPr>
            <w:tcW w:w="1573" w:type="dxa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18139289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Tomlins et al</w:t>
            </w:r>
          </w:p>
        </w:tc>
        <w:tc>
          <w:tcPr>
            <w:tcW w:w="1258" w:type="dxa"/>
            <w:tcBorders>
              <w:top w:val="single" w:sz="4" w:space="0" w:color="000000" w:themeColor="text1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41E95DBF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30BE4945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Single centre, retrospective</w:t>
            </w:r>
          </w:p>
        </w:tc>
        <w:tc>
          <w:tcPr>
            <w:tcW w:w="1273" w:type="dxa"/>
            <w:tcBorders>
              <w:top w:val="single" w:sz="4" w:space="0" w:color="000000" w:themeColor="text1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0F0DB097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0th March to 30th March 2020</w:t>
            </w:r>
          </w:p>
        </w:tc>
        <w:tc>
          <w:tcPr>
            <w:tcW w:w="919" w:type="dxa"/>
            <w:tcBorders>
              <w:top w:val="single" w:sz="4" w:space="0" w:color="000000" w:themeColor="text1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1B3C4023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64" w:type="dxa"/>
            <w:tcBorders>
              <w:top w:val="single" w:sz="4" w:space="0" w:color="000000" w:themeColor="text1"/>
              <w:left w:val="nil"/>
              <w:bottom w:val="single" w:sz="4" w:space="0" w:color="000000"/>
              <w:right w:val="nil"/>
            </w:tcBorders>
            <w:shd w:val="clear" w:color="auto" w:fill="EFECE1"/>
            <w:noWrap/>
            <w:vAlign w:val="center"/>
            <w:hideMark/>
          </w:tcPr>
          <w:p w14:paraId="717549CA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CCABC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A6DFC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0E4C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36AD3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60C1A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11AB0735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6DC3610C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12037E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Bogani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1CD5AF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3E7D67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Single centre, retrospectiv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5DC8AA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February to March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E7D8FA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7BEA0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Gynaecological cancer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CCF384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40A6EFE9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000000"/>
            <w:vAlign w:val="bottom"/>
            <w:hideMark/>
          </w:tcPr>
          <w:p w14:paraId="5F4E9921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557EDF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F122D5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0CD1F57C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34E17230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7B6F02BD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Liang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6CC916C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797ABAF5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ulti-centre, prospectiv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746348E7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31st January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1FF0C885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vAlign w:val="center"/>
            <w:hideMark/>
          </w:tcPr>
          <w:p w14:paraId="734960DE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61A95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06C2BD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266982C3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38CA2BDC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017987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36A00B62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7D1BB409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E66F22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Guan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424111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C72195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ulti centre, retrospective, 575 hospital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604D7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1th December to 31st January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878259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A0872C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ny 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E599B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0791B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2ECED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A8446C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3655B4AF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11016210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65DE6851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2AD6AE43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Tagliamento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08E816E3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4AC2AE13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Single centr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299CDDCE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0th March to 6th April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01F5E595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noWrap/>
            <w:vAlign w:val="center"/>
            <w:hideMark/>
          </w:tcPr>
          <w:p w14:paraId="51752C04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679B6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806F2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F44DC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9188B0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22357678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780EABB6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14EA9555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54C75D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Wang L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710FC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763834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Single centre, retrospectiv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56FBAE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st January to 6th February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02256B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62403B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6E06A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C1933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9970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E2458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28D2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2BEBECDD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23EBCBF6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066F9674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He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01EB98F1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4656FCE3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ulti centr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1230782C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23rd January to 14th February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687EE315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vAlign w:val="center"/>
            <w:hideMark/>
          </w:tcPr>
          <w:p w14:paraId="66DA982F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aematological malignancies 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000000"/>
            <w:vAlign w:val="center"/>
            <w:hideMark/>
          </w:tcPr>
          <w:p w14:paraId="6B0D3111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74204BE3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160C4744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7016C2A8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3436A7C2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2FCE99B7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2B18AECB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FC64F9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Lattenist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BA7EAC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9A5AA2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Single centre, retrospectiv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93E40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3th March to 15th May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9EA419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0A3398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Haematological malignancies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9FFE5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318ADE71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37845E42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6C20CF35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A1E2A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1C23F91E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4394F737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6CF672BE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Yu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459CCA6D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2B0E848D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Single centre, retrospectiv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66FFDD9A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30th December to 17th February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vAlign w:val="center"/>
            <w:hideMark/>
          </w:tcPr>
          <w:p w14:paraId="00E5489F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vAlign w:val="center"/>
            <w:hideMark/>
          </w:tcPr>
          <w:p w14:paraId="771FAFE9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C67AC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1211F167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66AD92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F1D99DF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0DA4E611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bottom"/>
            <w:hideMark/>
          </w:tcPr>
          <w:p w14:paraId="0A1ADCCA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2703" w:rsidRPr="00AF2DF2" w14:paraId="2E23CBF7" w14:textId="77777777" w:rsidTr="00217B5F">
        <w:trPr>
          <w:trHeight w:val="54"/>
        </w:trPr>
        <w:tc>
          <w:tcPr>
            <w:tcW w:w="15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DCDDE9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Wu et 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3A00D2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3E5594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Multi centre, retrospective, 2 centre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65C7B6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9th January to 20th March 20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AB6CC0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780792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755C3" w14:textId="77777777" w:rsidR="00A62703" w:rsidRPr="00AF2DF2" w:rsidRDefault="00A62703" w:rsidP="00217B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1531FEFF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0385B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1B4ECBFC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38F43C9E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0CC64A79" w14:textId="77777777" w:rsidR="00A62703" w:rsidRPr="00AF2DF2" w:rsidRDefault="00A62703" w:rsidP="00217B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2DF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</w:tbl>
    <w:p w14:paraId="403495B8" w14:textId="5E6EA881" w:rsidR="00EA7EB0" w:rsidRPr="002230E0" w:rsidRDefault="00A62703" w:rsidP="002230E0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4345E9" wp14:editId="7B8594BD">
                <wp:simplePos x="0" y="0"/>
                <wp:positionH relativeFrom="column">
                  <wp:posOffset>-393540</wp:posOffset>
                </wp:positionH>
                <wp:positionV relativeFrom="paragraph">
                  <wp:posOffset>62278</wp:posOffset>
                </wp:positionV>
                <wp:extent cx="9699585" cy="797591"/>
                <wp:effectExtent l="0" t="0" r="3810" b="2540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9585" cy="79759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C8D6C93" w14:textId="77777777" w:rsidR="00A62703" w:rsidRPr="0020316D" w:rsidRDefault="00A62703" w:rsidP="00A62703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 xml:space="preserve">Supplementary </w:t>
                            </w:r>
                            <w:r w:rsidRPr="0043157C"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 xml:space="preserve">Table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>S4</w:t>
                            </w:r>
                            <w:r w:rsidRPr="0043157C"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 xml:space="preserve"> </w:t>
                            </w:r>
                            <w:r w:rsidRPr="0020316D">
                              <w:rPr>
                                <w:rFonts w:ascii="Calibri" w:hAnsi="Calibri" w:cs="Calibri"/>
                              </w:rPr>
                              <w:t>Overview of studies included in review.</w:t>
                            </w:r>
                          </w:p>
                          <w:p w14:paraId="088B2DF4" w14:textId="77777777" w:rsidR="00A62703" w:rsidRPr="0043157C" w:rsidRDefault="00A62703" w:rsidP="00A62703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 w:rsidRPr="0043157C">
                              <w:rPr>
                                <w:rFonts w:ascii="Calibri" w:hAnsi="Calibri" w:cs="Calibri"/>
                              </w:rPr>
                              <w:t>CCC-19, COVID-</w:t>
                            </w:r>
                            <w:proofErr w:type="gramStart"/>
                            <w:r w:rsidRPr="0043157C">
                              <w:rPr>
                                <w:rFonts w:ascii="Calibri" w:hAnsi="Calibri" w:cs="Calibri"/>
                              </w:rPr>
                              <w:t>19</w:t>
                            </w:r>
                            <w:proofErr w:type="gramEnd"/>
                            <w:r w:rsidRPr="0043157C">
                              <w:rPr>
                                <w:rFonts w:ascii="Calibri" w:hAnsi="Calibri" w:cs="Calibri"/>
                              </w:rPr>
                              <w:t xml:space="preserve"> and Cancer Consortium; CLL, chronic lymphocytic leukaemia. Largest and most up to date study included in review. Shaded box indicates inclusion of factor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64345E9" id="_x0000_t202" coordsize="21600,21600" o:spt="202" path="m,l,21600r21600,l21600,xe">
                <v:stroke joinstyle="miter"/>
                <v:path gradientshapeok="t" o:connecttype="rect"/>
              </v:shapetype>
              <v:shape id="Text Box 32" o:spid="_x0000_s1026" type="#_x0000_t202" style="position:absolute;margin-left:-31pt;margin-top:4.9pt;width:763.75pt;height:62.8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" fillcolor="white [3212]" stroked="f" strokeweight=".5pt">
                <v:textbox>
                  <w:txbxContent>
                    <w:p w14:paraId="6C8D6C93" w14:textId="77777777" w:rsidR="00A62703" w:rsidRPr="0020316D" w:rsidRDefault="00A62703" w:rsidP="00A62703">
                      <w:pPr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</w:rPr>
                        <w:t xml:space="preserve">Supplementary </w:t>
                      </w:r>
                      <w:r w:rsidRPr="0043157C">
                        <w:rPr>
                          <w:rFonts w:ascii="Calibri" w:hAnsi="Calibri" w:cs="Calibri"/>
                          <w:b/>
                          <w:bCs/>
                        </w:rPr>
                        <w:t xml:space="preserve">Table </w:t>
                      </w:r>
                      <w:r>
                        <w:rPr>
                          <w:rFonts w:ascii="Calibri" w:hAnsi="Calibri" w:cs="Calibri"/>
                          <w:b/>
                          <w:bCs/>
                        </w:rPr>
                        <w:t>S4</w:t>
                      </w:r>
                      <w:r w:rsidRPr="0043157C">
                        <w:rPr>
                          <w:rFonts w:ascii="Calibri" w:hAnsi="Calibri" w:cs="Calibri"/>
                          <w:b/>
                          <w:bCs/>
                        </w:rPr>
                        <w:t xml:space="preserve"> </w:t>
                      </w:r>
                      <w:r w:rsidRPr="0020316D">
                        <w:rPr>
                          <w:rFonts w:ascii="Calibri" w:hAnsi="Calibri" w:cs="Calibri"/>
                        </w:rPr>
                        <w:t>Overview of studies included in review.</w:t>
                      </w:r>
                    </w:p>
                    <w:p w14:paraId="088B2DF4" w14:textId="77777777" w:rsidR="00A62703" w:rsidRPr="0043157C" w:rsidRDefault="00A62703" w:rsidP="00A62703">
                      <w:pPr>
                        <w:rPr>
                          <w:rFonts w:ascii="Calibri" w:hAnsi="Calibri" w:cs="Calibri"/>
                        </w:rPr>
                      </w:pPr>
                      <w:r w:rsidRPr="0043157C">
                        <w:rPr>
                          <w:rFonts w:ascii="Calibri" w:hAnsi="Calibri" w:cs="Calibri"/>
                        </w:rPr>
                        <w:t>CCC-19, COVID-</w:t>
                      </w:r>
                      <w:proofErr w:type="gramStart"/>
                      <w:r w:rsidRPr="0043157C">
                        <w:rPr>
                          <w:rFonts w:ascii="Calibri" w:hAnsi="Calibri" w:cs="Calibri"/>
                        </w:rPr>
                        <w:t>19</w:t>
                      </w:r>
                      <w:proofErr w:type="gramEnd"/>
                      <w:r w:rsidRPr="0043157C">
                        <w:rPr>
                          <w:rFonts w:ascii="Calibri" w:hAnsi="Calibri" w:cs="Calibri"/>
                        </w:rPr>
                        <w:t xml:space="preserve"> and Cancer Consortium; CLL, chronic lymphocytic leukaemia. Largest and most up to date study included in review. Shaded box indicates inclusion of factor</w:t>
                      </w:r>
                      <w:r>
                        <w:rPr>
                          <w:rFonts w:ascii="Calibri" w:hAnsi="Calibri" w:cs="Calibri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EA7EB0" w:rsidRPr="002230E0" w:rsidSect="00A627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D04336"/>
    <w:multiLevelType w:val="hybridMultilevel"/>
    <w:tmpl w:val="9C9A45FC"/>
    <w:lvl w:ilvl="0" w:tplc="BEDEDDA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4212EAB"/>
    <w:multiLevelType w:val="hybridMultilevel"/>
    <w:tmpl w:val="2D6A9BE8"/>
    <w:lvl w:ilvl="0" w:tplc="001C7A18">
      <w:start w:val="28"/>
      <w:numFmt w:val="bullet"/>
      <w:lvlText w:val="-"/>
      <w:lvlJc w:val="left"/>
      <w:pPr>
        <w:ind w:left="170" w:hanging="113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D858CF"/>
    <w:multiLevelType w:val="hybridMultilevel"/>
    <w:tmpl w:val="54C44D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9159B2"/>
    <w:multiLevelType w:val="hybridMultilevel"/>
    <w:tmpl w:val="76609F5E"/>
    <w:lvl w:ilvl="0" w:tplc="4074078A">
      <w:start w:val="2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6C7865"/>
    <w:multiLevelType w:val="hybridMultilevel"/>
    <w:tmpl w:val="54BE8E4A"/>
    <w:lvl w:ilvl="0" w:tplc="D74637B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565502"/>
    <w:multiLevelType w:val="hybridMultilevel"/>
    <w:tmpl w:val="EBACDF38"/>
    <w:lvl w:ilvl="0" w:tplc="2A509C04">
      <w:start w:val="10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B4230D"/>
    <w:multiLevelType w:val="hybridMultilevel"/>
    <w:tmpl w:val="7DAA8952"/>
    <w:lvl w:ilvl="0" w:tplc="A44EE298">
      <w:start w:val="9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D73676"/>
    <w:multiLevelType w:val="hybridMultilevel"/>
    <w:tmpl w:val="33804226"/>
    <w:lvl w:ilvl="0" w:tplc="21180E74">
      <w:start w:val="28"/>
      <w:numFmt w:val="bullet"/>
      <w:lvlText w:val="-"/>
      <w:lvlJc w:val="left"/>
      <w:pPr>
        <w:ind w:left="57" w:firstLine="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9D5EE0"/>
    <w:multiLevelType w:val="hybridMultilevel"/>
    <w:tmpl w:val="A5E26F02"/>
    <w:lvl w:ilvl="0" w:tplc="CDC48AE2">
      <w:start w:val="2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5"/>
  </w:num>
  <w:num w:numId="4">
    <w:abstractNumId w:val="0"/>
  </w:num>
  <w:num w:numId="5">
    <w:abstractNumId w:val="2"/>
  </w:num>
  <w:num w:numId="6">
    <w:abstractNumId w:val="6"/>
  </w:num>
  <w:num w:numId="7">
    <w:abstractNumId w:val="7"/>
  </w:num>
  <w:num w:numId="8">
    <w:abstractNumId w:val="1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2BB"/>
    <w:rsid w:val="0001775C"/>
    <w:rsid w:val="00024769"/>
    <w:rsid w:val="0008475A"/>
    <w:rsid w:val="000952C9"/>
    <w:rsid w:val="000C243F"/>
    <w:rsid w:val="000C7333"/>
    <w:rsid w:val="00103A33"/>
    <w:rsid w:val="00106346"/>
    <w:rsid w:val="00170C46"/>
    <w:rsid w:val="00186873"/>
    <w:rsid w:val="0019030C"/>
    <w:rsid w:val="00192D87"/>
    <w:rsid w:val="001A12DD"/>
    <w:rsid w:val="001A34BF"/>
    <w:rsid w:val="001C4292"/>
    <w:rsid w:val="001D716E"/>
    <w:rsid w:val="0020097A"/>
    <w:rsid w:val="002135BD"/>
    <w:rsid w:val="002230E0"/>
    <w:rsid w:val="0026545E"/>
    <w:rsid w:val="002662F1"/>
    <w:rsid w:val="00287832"/>
    <w:rsid w:val="002879A6"/>
    <w:rsid w:val="002A3511"/>
    <w:rsid w:val="002C6A25"/>
    <w:rsid w:val="002D32BB"/>
    <w:rsid w:val="002D6B5D"/>
    <w:rsid w:val="002E33A6"/>
    <w:rsid w:val="00323877"/>
    <w:rsid w:val="00343F60"/>
    <w:rsid w:val="00365F83"/>
    <w:rsid w:val="00374EDB"/>
    <w:rsid w:val="003A528B"/>
    <w:rsid w:val="003B7635"/>
    <w:rsid w:val="003C32C3"/>
    <w:rsid w:val="003E5369"/>
    <w:rsid w:val="003F6961"/>
    <w:rsid w:val="00415DCB"/>
    <w:rsid w:val="00452E84"/>
    <w:rsid w:val="00497219"/>
    <w:rsid w:val="00497A7E"/>
    <w:rsid w:val="004B24DF"/>
    <w:rsid w:val="004C3BCB"/>
    <w:rsid w:val="004E3DC0"/>
    <w:rsid w:val="00506BF6"/>
    <w:rsid w:val="00506C31"/>
    <w:rsid w:val="005101FE"/>
    <w:rsid w:val="00523B64"/>
    <w:rsid w:val="00580770"/>
    <w:rsid w:val="00581B8B"/>
    <w:rsid w:val="00587928"/>
    <w:rsid w:val="0059493E"/>
    <w:rsid w:val="00594DF1"/>
    <w:rsid w:val="005B35F7"/>
    <w:rsid w:val="005C2DE5"/>
    <w:rsid w:val="005D2603"/>
    <w:rsid w:val="005F314A"/>
    <w:rsid w:val="0060376C"/>
    <w:rsid w:val="00650EEA"/>
    <w:rsid w:val="006960BD"/>
    <w:rsid w:val="006E7CAF"/>
    <w:rsid w:val="00707914"/>
    <w:rsid w:val="0072791E"/>
    <w:rsid w:val="007365EB"/>
    <w:rsid w:val="0075009D"/>
    <w:rsid w:val="00770B7A"/>
    <w:rsid w:val="007C6ED0"/>
    <w:rsid w:val="007D62BA"/>
    <w:rsid w:val="007F70F7"/>
    <w:rsid w:val="00806620"/>
    <w:rsid w:val="008066CB"/>
    <w:rsid w:val="00814044"/>
    <w:rsid w:val="00815BB3"/>
    <w:rsid w:val="00826662"/>
    <w:rsid w:val="008375BA"/>
    <w:rsid w:val="00842C5E"/>
    <w:rsid w:val="00843279"/>
    <w:rsid w:val="0085477A"/>
    <w:rsid w:val="00876ED3"/>
    <w:rsid w:val="00887AFE"/>
    <w:rsid w:val="00893D28"/>
    <w:rsid w:val="008A3052"/>
    <w:rsid w:val="008B78F0"/>
    <w:rsid w:val="008D0A12"/>
    <w:rsid w:val="009023C6"/>
    <w:rsid w:val="0096590B"/>
    <w:rsid w:val="00965921"/>
    <w:rsid w:val="00985682"/>
    <w:rsid w:val="009904DE"/>
    <w:rsid w:val="009A7983"/>
    <w:rsid w:val="009C0A64"/>
    <w:rsid w:val="009C5EF6"/>
    <w:rsid w:val="009D4FED"/>
    <w:rsid w:val="009E6F19"/>
    <w:rsid w:val="009F0ACF"/>
    <w:rsid w:val="009F1070"/>
    <w:rsid w:val="00A103C7"/>
    <w:rsid w:val="00A20342"/>
    <w:rsid w:val="00A317DA"/>
    <w:rsid w:val="00A3724B"/>
    <w:rsid w:val="00A37279"/>
    <w:rsid w:val="00A619EE"/>
    <w:rsid w:val="00A62703"/>
    <w:rsid w:val="00A8100F"/>
    <w:rsid w:val="00A95DDF"/>
    <w:rsid w:val="00AA10D2"/>
    <w:rsid w:val="00AA1D87"/>
    <w:rsid w:val="00AA2D11"/>
    <w:rsid w:val="00AB67AE"/>
    <w:rsid w:val="00AC470C"/>
    <w:rsid w:val="00AF3321"/>
    <w:rsid w:val="00AF69F1"/>
    <w:rsid w:val="00B000AE"/>
    <w:rsid w:val="00B40DC3"/>
    <w:rsid w:val="00B52D6D"/>
    <w:rsid w:val="00B623DA"/>
    <w:rsid w:val="00B96D3F"/>
    <w:rsid w:val="00B97300"/>
    <w:rsid w:val="00BC51DC"/>
    <w:rsid w:val="00BD798B"/>
    <w:rsid w:val="00BF3F30"/>
    <w:rsid w:val="00C1057C"/>
    <w:rsid w:val="00C7579C"/>
    <w:rsid w:val="00C82014"/>
    <w:rsid w:val="00C910AE"/>
    <w:rsid w:val="00C97596"/>
    <w:rsid w:val="00CA3A84"/>
    <w:rsid w:val="00CC38ED"/>
    <w:rsid w:val="00CC58C1"/>
    <w:rsid w:val="00CE5FBF"/>
    <w:rsid w:val="00CE7D78"/>
    <w:rsid w:val="00D05354"/>
    <w:rsid w:val="00D062FF"/>
    <w:rsid w:val="00D25098"/>
    <w:rsid w:val="00D524D4"/>
    <w:rsid w:val="00D61898"/>
    <w:rsid w:val="00D65580"/>
    <w:rsid w:val="00D761CB"/>
    <w:rsid w:val="00D91BBF"/>
    <w:rsid w:val="00D91F61"/>
    <w:rsid w:val="00D95D47"/>
    <w:rsid w:val="00DD2F30"/>
    <w:rsid w:val="00E11A8A"/>
    <w:rsid w:val="00E75E78"/>
    <w:rsid w:val="00E85712"/>
    <w:rsid w:val="00E909CF"/>
    <w:rsid w:val="00EA0F36"/>
    <w:rsid w:val="00EA2E6E"/>
    <w:rsid w:val="00EA7EB0"/>
    <w:rsid w:val="00EB351A"/>
    <w:rsid w:val="00EC5AE6"/>
    <w:rsid w:val="00ED70D4"/>
    <w:rsid w:val="00EE54B2"/>
    <w:rsid w:val="00F06483"/>
    <w:rsid w:val="00F3238A"/>
    <w:rsid w:val="00F55522"/>
    <w:rsid w:val="00F64805"/>
    <w:rsid w:val="00F849C1"/>
    <w:rsid w:val="00FA4672"/>
    <w:rsid w:val="00FA56D8"/>
    <w:rsid w:val="00FA780F"/>
    <w:rsid w:val="00FB747C"/>
    <w:rsid w:val="00FC00AF"/>
    <w:rsid w:val="00FC70BE"/>
    <w:rsid w:val="00FD0B61"/>
    <w:rsid w:val="00FD638D"/>
    <w:rsid w:val="00FE4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108ED"/>
  <w15:chartTrackingRefBased/>
  <w15:docId w15:val="{11A827F8-1176-154D-8DBC-E14441398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2BB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6A2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2C6A25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32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B78F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B78F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C6A2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2C6A25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6A25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A25"/>
    <w:rPr>
      <w:rFonts w:ascii="Times New Roman" w:hAnsi="Times New Roman" w:cs="Times New Roman"/>
      <w:sz w:val="18"/>
      <w:szCs w:val="18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2C6A25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2C6A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6A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6A2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Header">
    <w:name w:val="header"/>
    <w:basedOn w:val="Normal"/>
    <w:link w:val="HeaderChar"/>
    <w:unhideWhenUsed/>
    <w:rsid w:val="002C6A2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2C6A25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2C6A25"/>
    <w:pPr>
      <w:jc w:val="both"/>
    </w:pPr>
    <w:rPr>
      <w:rFonts w:eastAsiaTheme="minorHAns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6A25"/>
    <w:rPr>
      <w:rFonts w:ascii="Times New Roman" w:hAnsi="Times New Roman" w:cs="Times New Roman"/>
      <w:lang w:val="en-US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2C6A25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6A25"/>
    <w:rPr>
      <w:rFonts w:ascii="Times New Roman" w:eastAsia="Times New Roman" w:hAnsi="Times New Roman" w:cs="Times New Roman"/>
      <w:lang w:val="en-US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2C6A25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2C6A25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2C6A25"/>
    <w:pPr>
      <w:spacing w:before="100" w:beforeAutospacing="1" w:after="100" w:afterAutospacing="1"/>
    </w:pPr>
    <w:rPr>
      <w:rFonts w:ascii="Calibri" w:hAnsi="Calibri" w:cs="Calibri"/>
      <w:color w:val="000000"/>
    </w:rPr>
  </w:style>
  <w:style w:type="paragraph" w:customStyle="1" w:styleId="xl65">
    <w:name w:val="xl65"/>
    <w:basedOn w:val="Normal"/>
    <w:rsid w:val="002C6A25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2C6A25"/>
    <w:pPr>
      <w:spacing w:before="100" w:beforeAutospacing="1" w:after="100" w:afterAutospacing="1"/>
      <w:jc w:val="center"/>
      <w:textAlignment w:val="center"/>
    </w:pPr>
  </w:style>
  <w:style w:type="paragraph" w:customStyle="1" w:styleId="xl67">
    <w:name w:val="xl67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</w:pPr>
  </w:style>
  <w:style w:type="paragraph" w:customStyle="1" w:styleId="xl68">
    <w:name w:val="xl68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</w:pPr>
  </w:style>
  <w:style w:type="paragraph" w:customStyle="1" w:styleId="xl69">
    <w:name w:val="xl69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pacing w:before="100" w:beforeAutospacing="1" w:after="100" w:afterAutospacing="1"/>
    </w:pPr>
  </w:style>
  <w:style w:type="paragraph" w:customStyle="1" w:styleId="xl70">
    <w:name w:val="xl70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4" w:space="0" w:color="000000"/>
      </w:pBdr>
      <w:shd w:val="clear" w:color="000000" w:fill="000000"/>
      <w:spacing w:before="100" w:beforeAutospacing="1" w:after="100" w:afterAutospacing="1"/>
    </w:pPr>
  </w:style>
  <w:style w:type="paragraph" w:customStyle="1" w:styleId="xl71">
    <w:name w:val="xl71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</w:pPr>
    <w:rPr>
      <w:color w:val="C00000"/>
    </w:rPr>
  </w:style>
  <w:style w:type="paragraph" w:customStyle="1" w:styleId="xl73">
    <w:name w:val="xl73"/>
    <w:basedOn w:val="Normal"/>
    <w:rsid w:val="002C6A25"/>
    <w:pPr>
      <w:pBdr>
        <w:top w:val="single" w:sz="4" w:space="0" w:color="000000"/>
        <w:left w:val="single" w:sz="4" w:space="0" w:color="auto"/>
        <w:bottom w:val="single" w:sz="4" w:space="0" w:color="000000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4">
    <w:name w:val="xl74"/>
    <w:basedOn w:val="Normal"/>
    <w:rsid w:val="002C6A25"/>
    <w:pPr>
      <w:pBdr>
        <w:left w:val="single" w:sz="12" w:space="0" w:color="FFFFFF"/>
        <w:bottom w:val="single" w:sz="12" w:space="0" w:color="FFFFFF"/>
        <w:right w:val="single" w:sz="12" w:space="0" w:color="FFFFFF"/>
      </w:pBdr>
      <w:spacing w:before="100" w:beforeAutospacing="1" w:after="100" w:afterAutospacing="1"/>
    </w:pPr>
  </w:style>
  <w:style w:type="paragraph" w:customStyle="1" w:styleId="xl75">
    <w:name w:val="xl75"/>
    <w:basedOn w:val="Normal"/>
    <w:rsid w:val="002C6A25"/>
    <w:pPr>
      <w:spacing w:before="100" w:beforeAutospacing="1" w:after="100" w:afterAutospacing="1"/>
      <w:textAlignment w:val="center"/>
    </w:pPr>
  </w:style>
  <w:style w:type="paragraph" w:customStyle="1" w:styleId="xl76">
    <w:name w:val="xl76"/>
    <w:basedOn w:val="Normal"/>
    <w:rsid w:val="002C6A25"/>
    <w:pP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77">
    <w:name w:val="xl77"/>
    <w:basedOn w:val="Normal"/>
    <w:rsid w:val="002C6A25"/>
    <w:pPr>
      <w:spacing w:before="100" w:beforeAutospacing="1" w:after="100" w:afterAutospacing="1"/>
      <w:textAlignment w:val="center"/>
    </w:pPr>
  </w:style>
  <w:style w:type="paragraph" w:customStyle="1" w:styleId="xl78">
    <w:name w:val="xl78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xl79">
    <w:name w:val="xl79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</w:style>
  <w:style w:type="paragraph" w:customStyle="1" w:styleId="xl80">
    <w:name w:val="xl80"/>
    <w:basedOn w:val="Normal"/>
    <w:rsid w:val="002C6A2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1">
    <w:name w:val="xl81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xl82">
    <w:name w:val="xl82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</w:style>
  <w:style w:type="paragraph" w:customStyle="1" w:styleId="xl83">
    <w:name w:val="xl83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</w:style>
  <w:style w:type="paragraph" w:customStyle="1" w:styleId="xl84">
    <w:name w:val="xl84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xl85">
    <w:name w:val="xl85"/>
    <w:basedOn w:val="Normal"/>
    <w:rsid w:val="002C6A2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6">
    <w:name w:val="xl86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xl87">
    <w:name w:val="xl87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pacing w:before="100" w:beforeAutospacing="1" w:after="100" w:afterAutospacing="1"/>
    </w:pPr>
    <w:rPr>
      <w:b/>
      <w:bCs/>
    </w:rPr>
  </w:style>
  <w:style w:type="paragraph" w:customStyle="1" w:styleId="xl88">
    <w:name w:val="xl88"/>
    <w:basedOn w:val="Normal"/>
    <w:rsid w:val="002C6A25"/>
    <w:pPr>
      <w:pBdr>
        <w:top w:val="single" w:sz="12" w:space="0" w:color="FFFFFF"/>
        <w:left w:val="single" w:sz="4" w:space="0" w:color="000000"/>
        <w:bottom w:val="single" w:sz="12" w:space="0" w:color="FFFFFF"/>
        <w:right w:val="single" w:sz="12" w:space="0" w:color="FFFFFF"/>
      </w:pBdr>
      <w:spacing w:before="100" w:beforeAutospacing="1" w:after="100" w:afterAutospacing="1"/>
      <w:jc w:val="center"/>
      <w:textAlignment w:val="center"/>
    </w:pPr>
  </w:style>
  <w:style w:type="paragraph" w:customStyle="1" w:styleId="xl89">
    <w:name w:val="xl89"/>
    <w:basedOn w:val="Normal"/>
    <w:rsid w:val="002C6A25"/>
    <w:pPr>
      <w:pBdr>
        <w:top w:val="single" w:sz="12" w:space="0" w:color="FFFFFF"/>
        <w:left w:val="single" w:sz="4" w:space="0" w:color="000000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</w:style>
  <w:style w:type="paragraph" w:customStyle="1" w:styleId="xl90">
    <w:name w:val="xl90"/>
    <w:basedOn w:val="Normal"/>
    <w:rsid w:val="002C6A25"/>
    <w:pPr>
      <w:pBdr>
        <w:top w:val="single" w:sz="12" w:space="0" w:color="FFFFFF"/>
        <w:left w:val="single" w:sz="4" w:space="0" w:color="000000"/>
        <w:bottom w:val="single" w:sz="12" w:space="0" w:color="FFFFFF"/>
        <w:right w:val="single" w:sz="12" w:space="0" w:color="FFFFFF"/>
      </w:pBdr>
      <w:spacing w:before="100" w:beforeAutospacing="1" w:after="100" w:afterAutospacing="1"/>
      <w:jc w:val="center"/>
      <w:textAlignment w:val="center"/>
    </w:pPr>
  </w:style>
  <w:style w:type="paragraph" w:customStyle="1" w:styleId="xl91">
    <w:name w:val="xl91"/>
    <w:basedOn w:val="Normal"/>
    <w:rsid w:val="002C6A25"/>
    <w:pPr>
      <w:pBdr>
        <w:top w:val="single" w:sz="12" w:space="0" w:color="FFFFFF"/>
        <w:left w:val="single" w:sz="4" w:space="0" w:color="000000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</w:style>
  <w:style w:type="paragraph" w:customStyle="1" w:styleId="xl92">
    <w:name w:val="xl92"/>
    <w:basedOn w:val="Normal"/>
    <w:rsid w:val="002C6A25"/>
    <w:pPr>
      <w:pBdr>
        <w:top w:val="single" w:sz="12" w:space="0" w:color="FFFFFF"/>
        <w:left w:val="single" w:sz="4" w:space="0" w:color="000000"/>
        <w:bottom w:val="single" w:sz="4" w:space="0" w:color="000000"/>
        <w:right w:val="single" w:sz="12" w:space="0" w:color="FFFFFF"/>
      </w:pBdr>
      <w:spacing w:before="100" w:beforeAutospacing="1" w:after="100" w:afterAutospacing="1"/>
      <w:jc w:val="center"/>
      <w:textAlignment w:val="center"/>
    </w:pPr>
  </w:style>
  <w:style w:type="paragraph" w:customStyle="1" w:styleId="xl93">
    <w:name w:val="xl93"/>
    <w:basedOn w:val="Normal"/>
    <w:rsid w:val="002C6A25"/>
    <w:pPr>
      <w:pBdr>
        <w:left w:val="single" w:sz="4" w:space="0" w:color="000000"/>
        <w:bottom w:val="single" w:sz="12" w:space="0" w:color="FFFFFF"/>
        <w:right w:val="single" w:sz="12" w:space="0" w:color="FFFFFF"/>
      </w:pBdr>
      <w:spacing w:before="100" w:beforeAutospacing="1" w:after="100" w:afterAutospacing="1"/>
      <w:jc w:val="center"/>
      <w:textAlignment w:val="center"/>
    </w:pPr>
  </w:style>
  <w:style w:type="paragraph" w:customStyle="1" w:styleId="xl94">
    <w:name w:val="xl94"/>
    <w:basedOn w:val="Normal"/>
    <w:rsid w:val="002C6A25"/>
    <w:pPr>
      <w:pBdr>
        <w:top w:val="single" w:sz="4" w:space="0" w:color="auto"/>
        <w:left w:val="single" w:sz="4" w:space="0" w:color="auto"/>
        <w:bottom w:val="single" w:sz="4" w:space="0" w:color="000000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95">
    <w:name w:val="xl95"/>
    <w:basedOn w:val="Normal"/>
    <w:rsid w:val="002C6A25"/>
    <w:pPr>
      <w:pBdr>
        <w:top w:val="single" w:sz="4" w:space="0" w:color="auto"/>
        <w:left w:val="single" w:sz="4" w:space="0" w:color="auto"/>
        <w:bottom w:val="single" w:sz="4" w:space="0" w:color="000000"/>
        <w:right w:val="single" w:sz="4" w:space="0" w:color="000000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96">
    <w:name w:val="xl96"/>
    <w:basedOn w:val="Normal"/>
    <w:rsid w:val="002C6A25"/>
    <w:pPr>
      <w:pBdr>
        <w:top w:val="single" w:sz="12" w:space="0" w:color="FFFFFF"/>
        <w:left w:val="single" w:sz="12" w:space="0" w:color="FFFFFF"/>
        <w:bottom w:val="single" w:sz="4" w:space="0" w:color="000000"/>
        <w:right w:val="single" w:sz="12" w:space="0" w:color="FFFFFF"/>
      </w:pBdr>
      <w:spacing w:before="100" w:beforeAutospacing="1" w:after="100" w:afterAutospacing="1"/>
    </w:pPr>
  </w:style>
  <w:style w:type="paragraph" w:customStyle="1" w:styleId="xl97">
    <w:name w:val="xl97"/>
    <w:basedOn w:val="Normal"/>
    <w:rsid w:val="002C6A25"/>
    <w:pPr>
      <w:pBdr>
        <w:top w:val="single" w:sz="12" w:space="0" w:color="FFFFFF"/>
        <w:left w:val="single" w:sz="12" w:space="0" w:color="FFFFFF"/>
        <w:bottom w:val="single" w:sz="4" w:space="0" w:color="000000"/>
        <w:right w:val="single" w:sz="12" w:space="0" w:color="FFFFFF"/>
      </w:pBdr>
      <w:shd w:val="clear" w:color="000000" w:fill="000000"/>
      <w:spacing w:before="100" w:beforeAutospacing="1" w:after="100" w:afterAutospacing="1"/>
    </w:pPr>
  </w:style>
  <w:style w:type="paragraph" w:customStyle="1" w:styleId="xl98">
    <w:name w:val="xl98"/>
    <w:basedOn w:val="Normal"/>
    <w:rsid w:val="002C6A25"/>
    <w:pPr>
      <w:pBdr>
        <w:left w:val="single" w:sz="12" w:space="0" w:color="FFFFFF"/>
        <w:bottom w:val="single" w:sz="12" w:space="0" w:color="FFFFFF"/>
        <w:right w:val="single" w:sz="4" w:space="0" w:color="000000"/>
      </w:pBdr>
      <w:shd w:val="clear" w:color="000000" w:fill="000000"/>
      <w:spacing w:before="100" w:beforeAutospacing="1" w:after="100" w:afterAutospacing="1"/>
    </w:pPr>
  </w:style>
  <w:style w:type="paragraph" w:customStyle="1" w:styleId="xl99">
    <w:name w:val="xl99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4" w:space="0" w:color="000000"/>
      </w:pBdr>
      <w:shd w:val="clear" w:color="000000" w:fill="000000"/>
      <w:spacing w:before="100" w:beforeAutospacing="1" w:after="100" w:afterAutospacing="1"/>
    </w:pPr>
  </w:style>
  <w:style w:type="paragraph" w:customStyle="1" w:styleId="xl100">
    <w:name w:val="xl100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4" w:space="0" w:color="000000"/>
      </w:pBdr>
      <w:spacing w:before="100" w:beforeAutospacing="1" w:after="100" w:afterAutospacing="1"/>
    </w:pPr>
  </w:style>
  <w:style w:type="paragraph" w:customStyle="1" w:styleId="xl101">
    <w:name w:val="xl101"/>
    <w:basedOn w:val="Normal"/>
    <w:rsid w:val="002C6A25"/>
    <w:pPr>
      <w:pBdr>
        <w:top w:val="single" w:sz="12" w:space="0" w:color="FFFFFF"/>
        <w:left w:val="single" w:sz="12" w:space="0" w:color="FFFFFF"/>
        <w:bottom w:val="single" w:sz="4" w:space="0" w:color="000000"/>
        <w:right w:val="single" w:sz="4" w:space="0" w:color="000000"/>
      </w:pBdr>
      <w:shd w:val="clear" w:color="000000" w:fill="000000"/>
      <w:spacing w:before="100" w:beforeAutospacing="1" w:after="100" w:afterAutospacing="1"/>
    </w:pPr>
  </w:style>
  <w:style w:type="paragraph" w:customStyle="1" w:styleId="xl102">
    <w:name w:val="xl102"/>
    <w:basedOn w:val="Normal"/>
    <w:rsid w:val="002C6A25"/>
    <w:pPr>
      <w:pBdr>
        <w:top w:val="single" w:sz="12" w:space="0" w:color="FFFFFF"/>
        <w:left w:val="single" w:sz="4" w:space="0" w:color="000000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color w:val="FF0000"/>
    </w:rPr>
  </w:style>
  <w:style w:type="paragraph" w:styleId="Footer">
    <w:name w:val="footer"/>
    <w:basedOn w:val="Normal"/>
    <w:link w:val="FooterChar"/>
    <w:uiPriority w:val="99"/>
    <w:unhideWhenUsed/>
    <w:rsid w:val="002C6A2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6A25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2C6A25"/>
  </w:style>
  <w:style w:type="numbering" w:customStyle="1" w:styleId="NoList1">
    <w:name w:val="No List1"/>
    <w:next w:val="NoList"/>
    <w:uiPriority w:val="99"/>
    <w:semiHidden/>
    <w:unhideWhenUsed/>
    <w:rsid w:val="002C6A25"/>
  </w:style>
  <w:style w:type="character" w:styleId="FollowedHyperlink">
    <w:name w:val="FollowedHyperlink"/>
    <w:basedOn w:val="DefaultParagraphFont"/>
    <w:uiPriority w:val="99"/>
    <w:semiHidden/>
    <w:unhideWhenUsed/>
    <w:rsid w:val="002C6A25"/>
    <w:rPr>
      <w:color w:val="954F72"/>
      <w:u w:val="single"/>
    </w:rPr>
  </w:style>
  <w:style w:type="character" w:customStyle="1" w:styleId="txtsmallerbold">
    <w:name w:val="txtsmallerbold"/>
    <w:basedOn w:val="DefaultParagraphFont"/>
    <w:rsid w:val="002C6A25"/>
  </w:style>
  <w:style w:type="paragraph" w:styleId="Revision">
    <w:name w:val="Revision"/>
    <w:hidden/>
    <w:uiPriority w:val="99"/>
    <w:semiHidden/>
    <w:rsid w:val="002C6A25"/>
    <w:rPr>
      <w:rFonts w:eastAsiaTheme="minorEastAsia"/>
    </w:rPr>
  </w:style>
  <w:style w:type="character" w:customStyle="1" w:styleId="history-span">
    <w:name w:val="history-span"/>
    <w:basedOn w:val="DefaultParagraphFont"/>
    <w:rsid w:val="002C6A25"/>
  </w:style>
  <w:style w:type="paragraph" w:customStyle="1" w:styleId="xl103">
    <w:name w:val="xl103"/>
    <w:basedOn w:val="Normal"/>
    <w:rsid w:val="002C6A25"/>
    <w:pPr>
      <w:pBdr>
        <w:top w:val="single" w:sz="4" w:space="0" w:color="FFFFFF"/>
        <w:left w:val="single" w:sz="4" w:space="0" w:color="000000"/>
        <w:bottom w:val="single" w:sz="4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4">
    <w:name w:val="xl104"/>
    <w:basedOn w:val="Normal"/>
    <w:rsid w:val="002C6A25"/>
    <w:pPr>
      <w:pBdr>
        <w:top w:val="single" w:sz="4" w:space="0" w:color="FFFFFF"/>
        <w:left w:val="single" w:sz="4" w:space="0" w:color="000000"/>
        <w:right w:val="single" w:sz="4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5">
    <w:name w:val="xl105"/>
    <w:basedOn w:val="Normal"/>
    <w:rsid w:val="002C6A25"/>
    <w:pPr>
      <w:pBdr>
        <w:top w:val="single" w:sz="4" w:space="0" w:color="F2F2F2"/>
        <w:left w:val="single" w:sz="4" w:space="0" w:color="000000"/>
        <w:bottom w:val="single" w:sz="4" w:space="0" w:color="F2F2F2"/>
        <w:right w:val="single" w:sz="4" w:space="0" w:color="F2F2F2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6">
    <w:name w:val="xl106"/>
    <w:basedOn w:val="Normal"/>
    <w:rsid w:val="002C6A25"/>
    <w:pPr>
      <w:pBdr>
        <w:left w:val="single" w:sz="4" w:space="0" w:color="000000"/>
        <w:bottom w:val="single" w:sz="4" w:space="0" w:color="FFFFFF"/>
        <w:right w:val="single" w:sz="4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7">
    <w:name w:val="xl107"/>
    <w:basedOn w:val="Normal"/>
    <w:rsid w:val="002C6A25"/>
    <w:pPr>
      <w:pBdr>
        <w:top w:val="single" w:sz="4" w:space="0" w:color="FFFFFF"/>
        <w:left w:val="single" w:sz="4" w:space="0" w:color="000000"/>
        <w:bottom w:val="single" w:sz="4" w:space="0" w:color="000000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8">
    <w:name w:val="xl108"/>
    <w:basedOn w:val="Normal"/>
    <w:rsid w:val="002C6A25"/>
    <w:pPr>
      <w:pBdr>
        <w:top w:val="single" w:sz="4" w:space="0" w:color="F2F2F2"/>
        <w:left w:val="single" w:sz="4" w:space="0" w:color="F2F2F2"/>
        <w:bottom w:val="single" w:sz="4" w:space="0" w:color="000000"/>
        <w:right w:val="single" w:sz="4" w:space="0" w:color="F2F2F2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9">
    <w:name w:val="xl109"/>
    <w:basedOn w:val="Normal"/>
    <w:rsid w:val="002C6A25"/>
    <w:pPr>
      <w:pBdr>
        <w:top w:val="single" w:sz="4" w:space="0" w:color="000000"/>
        <w:left w:val="single" w:sz="4" w:space="0" w:color="F2F2F2"/>
        <w:bottom w:val="single" w:sz="4" w:space="0" w:color="F2F2F2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10">
    <w:name w:val="xl110"/>
    <w:basedOn w:val="Normal"/>
    <w:rsid w:val="002C6A25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11">
    <w:name w:val="xl111"/>
    <w:basedOn w:val="Normal"/>
    <w:rsid w:val="002C6A25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12">
    <w:name w:val="xl112"/>
    <w:basedOn w:val="Normal"/>
    <w:rsid w:val="002C6A25"/>
    <w:pPr>
      <w:pBdr>
        <w:top w:val="single" w:sz="4" w:space="0" w:color="F2F2F2"/>
        <w:left w:val="single" w:sz="4" w:space="0" w:color="F2F2F2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63">
    <w:name w:val="xl63"/>
    <w:basedOn w:val="Normal"/>
    <w:rsid w:val="002C6A25"/>
    <w:pPr>
      <w:spacing w:before="100" w:beforeAutospacing="1" w:after="100" w:afterAutospacing="1"/>
      <w:jc w:val="center"/>
      <w:textAlignment w:val="center"/>
    </w:pPr>
  </w:style>
  <w:style w:type="paragraph" w:customStyle="1" w:styleId="xl64">
    <w:name w:val="xl64"/>
    <w:basedOn w:val="Normal"/>
    <w:rsid w:val="002C6A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A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A2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05</Words>
  <Characters>7442</Characters>
  <Application>Microsoft Office Word</Application>
  <DocSecurity>0</DocSecurity>
  <Lines>62</Lines>
  <Paragraphs>17</Paragraphs>
  <ScaleCrop>false</ScaleCrop>
  <Company/>
  <LinksUpToDate>false</LinksUpToDate>
  <CharactersWithSpaces>8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ury, Emma</dc:creator>
  <cp:keywords/>
  <dc:description/>
  <cp:lastModifiedBy>Khoury, Emma</cp:lastModifiedBy>
  <cp:revision>2</cp:revision>
  <dcterms:created xsi:type="dcterms:W3CDTF">2021-12-18T18:00:00Z</dcterms:created>
  <dcterms:modified xsi:type="dcterms:W3CDTF">2021-12-18T18:00:00Z</dcterms:modified>
</cp:coreProperties>
</file>